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686"/>
        <w:gridCol w:w="1035"/>
        <w:gridCol w:w="2320"/>
        <w:gridCol w:w="1693"/>
      </w:tblGrid>
      <w:tr>
        <w:trPr>
          <w:trHeight w:val="315" w:hRule="atLeast"/>
        </w:trPr>
        <w:tc>
          <w:tcPr>
            <w:tcW w:w="955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upplementary Table 1. Metabolites identified from fecal metabolome of rats in this study.</w:t>
            </w:r>
          </w:p>
        </w:tc>
      </w:tr>
      <w:tr>
        <w:trPr>
          <w:trHeight w:val="330" w:hRule="atLeast"/>
        </w:trPr>
        <w:tc>
          <w:tcPr>
            <w:tcW w:w="28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T(min)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s(m/z)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atch (NIST)* 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Lac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7.01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28, 17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2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e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0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7.30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2, 17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7.70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4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Alpha-aminobuty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4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8.81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hospho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21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8.9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8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9.5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04, 2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3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Vale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8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9.84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92, 33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1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pro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5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0.05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5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6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enzo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18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0.38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3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2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0.54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29, 2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26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Leuc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0.62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29, 147, 20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2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Isoleuc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1.04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, 241, 25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1.3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4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90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1.50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17, 30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2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ropano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1.72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3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0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yrimid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33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2.0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174, 2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82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ale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2.28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2.40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18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3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2.9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4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uta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3.5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33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1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4.0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58, 2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10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7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5.4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, 73, 75, 149, 25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8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Aspar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6.2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6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0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Methion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6.34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3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Prol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6.45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, 262, 33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2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-Fructos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7.5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16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9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imel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8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7.9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17, 3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henylace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8.6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17, 129, 33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3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Glutam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8.84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75, 147, 2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6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19.1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7, 105, 135, 17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1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Arabinos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299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0.19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15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Fucos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1.46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5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1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3.91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03, 15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9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Lys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4.8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5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-Allos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11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5.7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3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iperidinecarboxyl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0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6.45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99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ucar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6.7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74, 2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-Tyros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6.81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62, 29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8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ucon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15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04, 319, 36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26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-Indolecarboxyl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22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7.48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29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almit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8.73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0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0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-Acetyl-D-glucosamine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29.08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17, 1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7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yo-Inositol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2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.2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1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4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6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31.27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05, 3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23</w:t>
            </w:r>
          </w:p>
        </w:tc>
      </w:tr>
      <w:tr>
        <w:trPr>
          <w:trHeight w:val="315" w:hRule="atLeast"/>
        </w:trPr>
        <w:tc>
          <w:tcPr>
            <w:tcW w:w="2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actose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MDB000018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38.06 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, 147, 217</w:t>
            </w:r>
          </w:p>
        </w:tc>
        <w:tc>
          <w:tcPr>
            <w:tcW w:w="1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99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color w:val="000000"/>
          <w:kern w:val="0"/>
          <w:sz w:val="22"/>
        </w:rPr>
        <w:t>*Match quality against the NIST reference librar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02:57:00Z</dcterms:created>
  <dc:creator>jglee@126.com</dc:creator>
  <dc:description/>
  <cp:keywords/>
  <dc:language>en-US</dc:language>
  <cp:lastModifiedBy>jglee@126.com</cp:lastModifiedBy>
  <dcterms:modified xsi:type="dcterms:W3CDTF">2018-04-10T02:57:00Z</dcterms:modified>
  <cp:revision>2</cp:revision>
  <dc:subject/>
  <dc:title/>
</cp:coreProperties>
</file>